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bidi w:val="0"/>
        <w:ind w:left="0" w:leftChars="0" w:firstLine="0" w:firstLineChars="0"/>
        <w:rPr>
          <w:rFonts w:hint="eastAsia" w:ascii="Times New Roman" w:hAnsi="Times New Roman" w:eastAsiaTheme="minorHAnsi" w:cstheme="minorBidi"/>
          <w:b w:val="0"/>
          <w:bCs w:val="0"/>
          <w:snapToGrid/>
          <w:color w:val="auto"/>
          <w:sz w:val="24"/>
          <w:szCs w:val="24"/>
          <w:lang w:val="en-US" w:eastAsia="de-DE" w:bidi="ar-SA"/>
        </w:rPr>
      </w:pPr>
      <w:r>
        <w:rPr>
          <w:rFonts w:hint="default" w:ascii="Times New Roman" w:hAnsi="Times New Roman" w:eastAsiaTheme="minorHAnsi" w:cstheme="minorBidi"/>
          <w:b w:val="0"/>
          <w:bCs w:val="0"/>
          <w:snapToGrid/>
          <w:color w:val="auto"/>
          <w:sz w:val="24"/>
          <w:szCs w:val="24"/>
          <w:lang w:val="en-US" w:eastAsia="zh-CN" w:bidi="ar-SA"/>
        </w:rPr>
        <w:t xml:space="preserve">Table 1. </w:t>
      </w:r>
      <w:r>
        <w:rPr>
          <w:rFonts w:hint="eastAsia" w:ascii="Times New Roman" w:hAnsi="Times New Roman" w:eastAsiaTheme="minorHAnsi" w:cstheme="minorBidi"/>
          <w:b w:val="0"/>
          <w:bCs w:val="0"/>
          <w:snapToGrid/>
          <w:color w:val="auto"/>
          <w:sz w:val="24"/>
          <w:szCs w:val="24"/>
          <w:lang w:val="en-US" w:eastAsia="zh-CN" w:bidi="ar-SA"/>
        </w:rPr>
        <w:t>Logistic regression of influencing factors of ICD with PD.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597"/>
        <w:gridCol w:w="1049"/>
        <w:gridCol w:w="1278"/>
        <w:gridCol w:w="2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Coefficien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S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Odds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2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1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7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6189, 0.98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Disease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0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1.0074, 1.026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0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997, 1.016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H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06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896, 1.15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RBD</w:t>
            </w: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1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1.0196, 1.18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Notes: Variables are selected by stepwise logistic regression which minimized Akaike information criterion (AIC = </w:t>
            </w: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44.</w:t>
            </w: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). Confidence interval is calculated for odds ratio.</w:t>
            </w:r>
          </w:p>
        </w:tc>
      </w:tr>
    </w:tbl>
    <w:p>
      <w:pPr>
        <w:pStyle w:val="6"/>
        <w:spacing w:before="240"/>
        <w:ind w:left="0" w:leftChars="0" w:firstLine="0" w:firstLineChars="0"/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</w:pPr>
    </w:p>
    <w:p>
      <w:pPr>
        <w:pStyle w:val="6"/>
        <w:spacing w:before="240"/>
        <w:ind w:left="0" w:leftChars="0" w:firstLine="0" w:firstLineChars="0"/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</w:pPr>
    </w:p>
    <w:p>
      <w:pPr>
        <w:pStyle w:val="6"/>
        <w:spacing w:before="240"/>
        <w:ind w:left="0" w:leftChars="0" w:firstLine="0" w:firstLineChars="0"/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  <w:t xml:space="preserve">Table 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>2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  <w:t>.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 xml:space="preserve"> Logistic regression of influencing factors of multiple ICD with PD.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1677"/>
        <w:gridCol w:w="1100"/>
        <w:gridCol w:w="1340"/>
        <w:gridCol w:w="26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Coefficien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S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Odds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1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1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73, 1.32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Age of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9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957, 1.00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2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3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1.1496, 1.57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Amanta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9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8982, 1.01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0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888, 1.0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Notes: Variables are selected by stepwise logistic regression which minimized Akaike information criterion (AIC = -</w:t>
            </w: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13.2</w:t>
            </w: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). Confidence interval is calculated for odds ratio.</w:t>
            </w:r>
          </w:p>
        </w:tc>
      </w:tr>
    </w:tbl>
    <w:p>
      <w:pPr>
        <w:pStyle w:val="6"/>
        <w:spacing w:before="240"/>
        <w:ind w:left="0" w:leftChars="0" w:firstLine="0" w:firstLineChars="0"/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</w:pPr>
    </w:p>
    <w:p>
      <w:pPr>
        <w:pStyle w:val="6"/>
        <w:spacing w:before="240"/>
        <w:ind w:left="0" w:leftChars="0" w:firstLine="0" w:firstLineChars="0"/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  <w:t xml:space="preserve">Table 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>3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  <w:t>.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>Logistic regression of influencing factors of binge eating with PD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>.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1597"/>
        <w:gridCol w:w="1048"/>
        <w:gridCol w:w="1277"/>
        <w:gridCol w:w="24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Coefficien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S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Odds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1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0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7362, 1.38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Age of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9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938, 1.00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Disease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0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986, 1.0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0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979, 1.12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0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985, 1.01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A</w:t>
            </w: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51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34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052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84, 1.12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Notes: Variables are selected by stepwise logistic regression which minimized Akaike information criterion (AIC = 2</w:t>
            </w: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). Confidence interval is calculated for odds ratio.</w:t>
            </w:r>
          </w:p>
        </w:tc>
      </w:tr>
    </w:tbl>
    <w:p>
      <w:pPr>
        <w:pStyle w:val="6"/>
        <w:spacing w:before="240"/>
        <w:ind w:left="0" w:leftChars="0" w:firstLine="0" w:firstLineChars="0"/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</w:pPr>
    </w:p>
    <w:p>
      <w:pPr>
        <w:pStyle w:val="6"/>
        <w:spacing w:before="240"/>
        <w:ind w:left="0" w:leftChars="0" w:firstLine="0" w:firstLineChars="0"/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</w:pPr>
    </w:p>
    <w:p>
      <w:pPr>
        <w:pStyle w:val="6"/>
        <w:spacing w:before="240"/>
        <w:ind w:left="0" w:leftChars="0" w:firstLine="0" w:firstLineChars="0"/>
        <w:rPr>
          <w:rFonts w:hint="default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</w:pP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  <w:t xml:space="preserve">Table 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>4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  <w:t>.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>Logistic regression of influencing factors of compulsive shopping with PD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>.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597"/>
        <w:gridCol w:w="1049"/>
        <w:gridCol w:w="1278"/>
        <w:gridCol w:w="2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Coefficien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S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Odds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1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1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2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868, 1.46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Age of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9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94, 0.99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Disease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0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985, 1.01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Amanta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0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9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8826, 1.01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HA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9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8738, 1.00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H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3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0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1.0076, 1.14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RBD</w:t>
            </w: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64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28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066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1.0081, 1.12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Notes: Variables are selected by stepwise logistic regression which minimized Akaike information criterion (AIC = -3</w:t>
            </w: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). Confidence interval is calculated for odds ratio.</w:t>
            </w:r>
          </w:p>
        </w:tc>
      </w:tr>
    </w:tbl>
    <w:p>
      <w:pPr>
        <w:pStyle w:val="6"/>
        <w:spacing w:before="240"/>
        <w:ind w:left="0" w:leftChars="0" w:firstLine="0" w:firstLineChars="0"/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</w:pPr>
    </w:p>
    <w:p>
      <w:pPr>
        <w:pStyle w:val="6"/>
        <w:spacing w:before="240"/>
        <w:ind w:left="0" w:leftChars="0" w:firstLine="0" w:firstLineChars="0"/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</w:pPr>
    </w:p>
    <w:p>
      <w:pPr>
        <w:pStyle w:val="6"/>
        <w:spacing w:before="240"/>
        <w:ind w:left="0" w:leftChars="0" w:firstLine="0" w:firstLineChars="0"/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  <w:t xml:space="preserve">Table 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>5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  <w:t>.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>Logistic regression of influencing factors of hypersexuality with PD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>.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1677"/>
        <w:gridCol w:w="1100"/>
        <w:gridCol w:w="1340"/>
        <w:gridCol w:w="26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Coefficien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S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Odds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1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1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896, 1.25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Age of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9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964, 1.00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0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934, 1.06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3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4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1.2281, 1.60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Selegil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11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55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893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8013, 0.996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Notes: Variables are selected by stepwise logistic regression which minimized Akaike information criterion (AIC = -2</w:t>
            </w: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5.7</w:t>
            </w: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). Confidence interval is calculated for odds ratio.</w:t>
            </w:r>
          </w:p>
        </w:tc>
      </w:tr>
    </w:tbl>
    <w:p>
      <w:pPr>
        <w:pStyle w:val="6"/>
        <w:spacing w:before="240"/>
        <w:ind w:left="0" w:leftChars="0" w:firstLine="0" w:firstLineChars="0"/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</w:pPr>
    </w:p>
    <w:p>
      <w:pPr>
        <w:pStyle w:val="6"/>
        <w:spacing w:before="240"/>
        <w:ind w:left="0" w:leftChars="0" w:firstLine="0" w:firstLineChars="0"/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</w:pPr>
    </w:p>
    <w:p>
      <w:pPr>
        <w:pStyle w:val="6"/>
        <w:spacing w:before="240"/>
        <w:ind w:left="0" w:leftChars="0" w:firstLine="0" w:firstLineChars="0"/>
        <w:rPr>
          <w:rFonts w:hint="default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</w:pP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  <w:t xml:space="preserve">Table 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>6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de-DE" w:bidi="ar-SA"/>
        </w:rPr>
        <w:t>.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>Logistic regression of influencing factors of pathological gambling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>with PD</w:t>
      </w:r>
      <w:r>
        <w:rPr>
          <w:rFonts w:hint="eastAsia" w:ascii="Times New Roman" w:hAnsi="Times New Roman" w:eastAsiaTheme="minorHAnsi" w:cstheme="minorBidi"/>
          <w:b w:val="0"/>
          <w:bCs w:val="0"/>
          <w:i w:val="0"/>
          <w:snapToGrid/>
          <w:color w:val="auto"/>
          <w:sz w:val="24"/>
          <w:szCs w:val="24"/>
          <w:lang w:val="en-US" w:eastAsia="zh-CN" w:bidi="ar-SA"/>
        </w:rPr>
        <w:t>.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702"/>
        <w:gridCol w:w="1115"/>
        <w:gridCol w:w="1360"/>
        <w:gridCol w:w="23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Coefficien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S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Odds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1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1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1.0209, 1.206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3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3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1.2122, 1.56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Disease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1.0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987, 1.00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Amanta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-0.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9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183, 1.0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Mo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-0.00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001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 xml:space="preserve">0.995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(0.992, 0.99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Notes: Variables are selected by stepwise logistic regression which minimized Akaike information criterion (AIC = -</w:t>
            </w:r>
            <w:r>
              <w:rPr>
                <w:rFonts w:hint="eastAsia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39.3</w:t>
            </w:r>
            <w:r>
              <w:rPr>
                <w:rFonts w:hint="default" w:ascii="Times New Roman" w:hAnsi="Times New Roman" w:eastAsiaTheme="minorHAnsi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). Confidence interval is calculated for odds ratio.</w:t>
            </w:r>
          </w:p>
        </w:tc>
      </w:tr>
    </w:tbl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4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wYzNkNzMwMGY5YzRiZWJhZmUwNmU3YjQ4ZjNlMmQifQ=="/>
  </w:docVars>
  <w:rsids>
    <w:rsidRoot w:val="57EB2BBE"/>
    <w:rsid w:val="1DCA10D2"/>
    <w:rsid w:val="1EEE7B48"/>
    <w:rsid w:val="3B27770B"/>
    <w:rsid w:val="3CAF1767"/>
    <w:rsid w:val="44025DD7"/>
    <w:rsid w:val="45101AB6"/>
    <w:rsid w:val="4D0C050F"/>
    <w:rsid w:val="52CA4D47"/>
    <w:rsid w:val="567E6272"/>
    <w:rsid w:val="57DD31D4"/>
    <w:rsid w:val="57EB2BBE"/>
    <w:rsid w:val="653D3504"/>
    <w:rsid w:val="73454FD5"/>
    <w:rsid w:val="7418207D"/>
    <w:rsid w:val="7D9D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"/>
    <w:pPr>
      <w:numPr>
        <w:ilvl w:val="0"/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customStyle="1" w:styleId="5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6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03:31:00Z</dcterms:created>
  <dc:creator>Ren wh</dc:creator>
  <cp:lastModifiedBy>Ren wh</cp:lastModifiedBy>
  <dcterms:modified xsi:type="dcterms:W3CDTF">2023-10-07T14:5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CE5C226CE4641B9A4AB415954DFF75F_11</vt:lpwstr>
  </property>
</Properties>
</file>